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DD60DC" w:rsidR="00C80AEE" w:rsidP="00C80AEE" w:rsidRDefault="00C80AEE" w14:paraId="4C1625A0" w14:textId="77777777">
      <w:pPr>
        <w:spacing w:line="276" w:lineRule="auto"/>
        <w:jc w:val="both"/>
      </w:pPr>
    </w:p>
    <w:tbl>
      <w:tblPr>
        <w:tblStyle w:val="TableGrid"/>
        <w:tblW w:w="0" w:type="auto"/>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910"/>
        <w:gridCol w:w="8450"/>
      </w:tblGrid>
      <w:tr w:rsidRPr="00DD60DC" w:rsidR="00C80AEE" w:rsidTr="46C64425" w14:paraId="22CECFED" w14:textId="77777777">
        <w:tc>
          <w:tcPr>
            <w:tcW w:w="9360" w:type="dxa"/>
            <w:gridSpan w:val="2"/>
            <w:tcBorders>
              <w:bottom w:val="single" w:color="auto" w:sz="4" w:space="0"/>
            </w:tcBorders>
            <w:tcMar/>
          </w:tcPr>
          <w:p w:rsidRPr="00DD60DC" w:rsidR="00C80AEE" w:rsidP="008F5D1C" w:rsidRDefault="00C80AEE" w14:paraId="08AE53BB" w14:textId="77777777">
            <w:pPr>
              <w:spacing w:line="276" w:lineRule="auto"/>
              <w:jc w:val="both"/>
              <w:rPr>
                <w:b/>
                <w:bCs/>
              </w:rPr>
            </w:pPr>
            <w:r w:rsidRPr="00DD60DC">
              <w:rPr>
                <w:b/>
                <w:bCs/>
              </w:rPr>
              <w:t>Supplementary Table 1. Two-Number International Caries Detection and Assessment System (ICDAS) Method for Coding Caries Risk</w:t>
            </w:r>
          </w:p>
        </w:tc>
      </w:tr>
      <w:tr w:rsidRPr="00DD60DC" w:rsidR="00C80AEE" w:rsidTr="46C64425" w14:paraId="307FB91E" w14:textId="77777777">
        <w:tc>
          <w:tcPr>
            <w:tcW w:w="910" w:type="dxa"/>
            <w:tcBorders>
              <w:top w:val="single" w:color="auto" w:sz="4" w:space="0"/>
              <w:bottom w:val="single" w:color="auto" w:sz="4" w:space="0"/>
            </w:tcBorders>
            <w:tcMar/>
          </w:tcPr>
          <w:p w:rsidRPr="00DD60DC" w:rsidR="00C80AEE" w:rsidP="008F5D1C" w:rsidRDefault="00C80AEE" w14:paraId="730B8A44" w14:textId="77777777">
            <w:pPr>
              <w:spacing w:line="276" w:lineRule="auto"/>
              <w:jc w:val="both"/>
              <w:rPr>
                <w:b/>
                <w:bCs/>
              </w:rPr>
            </w:pPr>
            <w:r w:rsidRPr="00DD60DC">
              <w:rPr>
                <w:b/>
                <w:bCs/>
              </w:rPr>
              <w:t>CODE</w:t>
            </w:r>
          </w:p>
        </w:tc>
        <w:tc>
          <w:tcPr>
            <w:tcW w:w="8450" w:type="dxa"/>
            <w:tcBorders>
              <w:top w:val="single" w:color="auto" w:sz="4" w:space="0"/>
              <w:bottom w:val="single" w:color="auto" w:sz="4" w:space="0"/>
            </w:tcBorders>
            <w:tcMar/>
          </w:tcPr>
          <w:p w:rsidRPr="00DD60DC" w:rsidR="00C80AEE" w:rsidP="008F5D1C" w:rsidRDefault="00C80AEE" w14:paraId="1CC4445F" w14:textId="77777777">
            <w:pPr>
              <w:spacing w:line="276" w:lineRule="auto"/>
              <w:jc w:val="both"/>
              <w:rPr>
                <w:b/>
                <w:bCs/>
              </w:rPr>
            </w:pPr>
            <w:r w:rsidRPr="00DD60DC">
              <w:rPr>
                <w:b/>
                <w:bCs/>
              </w:rPr>
              <w:t>DESCRIPTION</w:t>
            </w:r>
          </w:p>
        </w:tc>
      </w:tr>
      <w:tr w:rsidRPr="00DD60DC" w:rsidR="00C80AEE" w:rsidTr="46C64425" w14:paraId="6A71BCAF" w14:textId="77777777">
        <w:tc>
          <w:tcPr>
            <w:tcW w:w="9360" w:type="dxa"/>
            <w:gridSpan w:val="2"/>
            <w:tcBorders>
              <w:top w:val="single" w:color="auto" w:sz="4" w:space="0"/>
              <w:bottom w:val="single" w:color="auto" w:sz="4" w:space="0"/>
            </w:tcBorders>
            <w:shd w:val="clear" w:color="auto" w:fill="F2F2F2" w:themeFill="background1" w:themeFillShade="F2"/>
            <w:tcMar/>
          </w:tcPr>
          <w:p w:rsidRPr="00DD60DC" w:rsidR="00C80AEE" w:rsidP="008F5D1C" w:rsidRDefault="00C80AEE" w14:paraId="2EED8E1D" w14:textId="77777777">
            <w:pPr>
              <w:spacing w:line="276" w:lineRule="auto"/>
              <w:jc w:val="both"/>
            </w:pPr>
            <w:r w:rsidRPr="00DD60DC">
              <w:t xml:space="preserve">Tooth </w:t>
            </w:r>
            <w:proofErr w:type="gramStart"/>
            <w:r w:rsidRPr="00DD60DC">
              <w:t>Status  -</w:t>
            </w:r>
            <w:proofErr w:type="gramEnd"/>
            <w:r w:rsidRPr="00DD60DC">
              <w:t xml:space="preserve"> First Number - </w:t>
            </w:r>
          </w:p>
        </w:tc>
      </w:tr>
      <w:tr w:rsidRPr="00DD60DC" w:rsidR="00C80AEE" w:rsidTr="46C64425" w14:paraId="739045D7" w14:textId="77777777">
        <w:tc>
          <w:tcPr>
            <w:tcW w:w="910" w:type="dxa"/>
            <w:tcBorders>
              <w:top w:val="single" w:color="auto" w:sz="4" w:space="0"/>
            </w:tcBorders>
            <w:tcMar/>
          </w:tcPr>
          <w:p w:rsidRPr="00DD60DC" w:rsidR="00C80AEE" w:rsidP="008F5D1C" w:rsidRDefault="00C80AEE" w14:paraId="286070B9" w14:textId="77777777">
            <w:pPr>
              <w:spacing w:line="276" w:lineRule="auto"/>
              <w:jc w:val="both"/>
            </w:pPr>
            <w:r w:rsidRPr="00DD60DC">
              <w:t>0</w:t>
            </w:r>
          </w:p>
        </w:tc>
        <w:tc>
          <w:tcPr>
            <w:tcW w:w="8450" w:type="dxa"/>
            <w:tcBorders>
              <w:top w:val="single" w:color="auto" w:sz="4" w:space="0"/>
            </w:tcBorders>
            <w:tcMar/>
          </w:tcPr>
          <w:p w:rsidRPr="00DD60DC" w:rsidR="00C80AEE" w:rsidP="008F5D1C" w:rsidRDefault="00C80AEE" w14:paraId="16D1394F" w14:textId="77777777">
            <w:pPr>
              <w:spacing w:line="276" w:lineRule="auto"/>
              <w:jc w:val="both"/>
            </w:pPr>
            <w:r w:rsidRPr="00DD60DC">
              <w:t>Sound (use with the codes for primary caries)</w:t>
            </w:r>
          </w:p>
        </w:tc>
      </w:tr>
      <w:tr w:rsidRPr="00DD60DC" w:rsidR="00C80AEE" w:rsidTr="46C64425" w14:paraId="1CFB6166" w14:textId="77777777">
        <w:tc>
          <w:tcPr>
            <w:tcW w:w="910" w:type="dxa"/>
            <w:tcMar/>
          </w:tcPr>
          <w:p w:rsidRPr="00DD60DC" w:rsidR="00C80AEE" w:rsidP="008F5D1C" w:rsidRDefault="00C80AEE" w14:paraId="00D44784" w14:textId="77777777">
            <w:pPr>
              <w:spacing w:line="276" w:lineRule="auto"/>
              <w:jc w:val="both"/>
            </w:pPr>
            <w:r w:rsidRPr="00DD60DC">
              <w:t>1</w:t>
            </w:r>
          </w:p>
        </w:tc>
        <w:tc>
          <w:tcPr>
            <w:tcW w:w="8450" w:type="dxa"/>
            <w:tcMar/>
          </w:tcPr>
          <w:p w:rsidRPr="00DD60DC" w:rsidR="00C80AEE" w:rsidP="008F5D1C" w:rsidRDefault="00C80AEE" w14:paraId="6AC8308C" w14:textId="77777777">
            <w:pPr>
              <w:spacing w:line="276" w:lineRule="auto"/>
              <w:jc w:val="both"/>
            </w:pPr>
            <w:r w:rsidRPr="00DD60DC">
              <w:t>Sealant, partial</w:t>
            </w:r>
          </w:p>
        </w:tc>
      </w:tr>
      <w:tr w:rsidRPr="00DD60DC" w:rsidR="00C80AEE" w:rsidTr="46C64425" w14:paraId="7DD21BEA" w14:textId="77777777">
        <w:tc>
          <w:tcPr>
            <w:tcW w:w="910" w:type="dxa"/>
            <w:tcMar/>
          </w:tcPr>
          <w:p w:rsidRPr="00DD60DC" w:rsidR="00C80AEE" w:rsidP="008F5D1C" w:rsidRDefault="00C80AEE" w14:paraId="72D452B4" w14:textId="77777777">
            <w:pPr>
              <w:spacing w:line="276" w:lineRule="auto"/>
              <w:jc w:val="both"/>
            </w:pPr>
            <w:r w:rsidRPr="00DD60DC">
              <w:t>2</w:t>
            </w:r>
          </w:p>
        </w:tc>
        <w:tc>
          <w:tcPr>
            <w:tcW w:w="8450" w:type="dxa"/>
            <w:tcMar/>
          </w:tcPr>
          <w:p w:rsidRPr="00DD60DC" w:rsidR="00C80AEE" w:rsidP="008F5D1C" w:rsidRDefault="00C80AEE" w14:paraId="5675BCA0" w14:textId="77777777">
            <w:pPr>
              <w:spacing w:line="276" w:lineRule="auto"/>
              <w:jc w:val="both"/>
            </w:pPr>
            <w:r w:rsidRPr="00DD60DC">
              <w:t>Sealant, full</w:t>
            </w:r>
          </w:p>
        </w:tc>
      </w:tr>
      <w:tr w:rsidRPr="00DD60DC" w:rsidR="00C80AEE" w:rsidTr="46C64425" w14:paraId="2EBCE87A" w14:textId="77777777">
        <w:tc>
          <w:tcPr>
            <w:tcW w:w="910" w:type="dxa"/>
            <w:tcMar/>
          </w:tcPr>
          <w:p w:rsidRPr="00DD60DC" w:rsidR="00C80AEE" w:rsidP="008F5D1C" w:rsidRDefault="00C80AEE" w14:paraId="0085DF64" w14:textId="77777777">
            <w:pPr>
              <w:spacing w:line="276" w:lineRule="auto"/>
              <w:jc w:val="both"/>
            </w:pPr>
            <w:r w:rsidRPr="00DD60DC">
              <w:t>3</w:t>
            </w:r>
          </w:p>
        </w:tc>
        <w:tc>
          <w:tcPr>
            <w:tcW w:w="8450" w:type="dxa"/>
            <w:tcMar/>
          </w:tcPr>
          <w:p w:rsidRPr="00DD60DC" w:rsidR="00C80AEE" w:rsidP="008F5D1C" w:rsidRDefault="00C80AEE" w14:paraId="2AD7AAB7" w14:textId="77777777">
            <w:pPr>
              <w:spacing w:line="276" w:lineRule="auto"/>
              <w:jc w:val="both"/>
            </w:pPr>
            <w:r w:rsidRPr="00DD60DC">
              <w:t>Tooth colored restoration</w:t>
            </w:r>
          </w:p>
        </w:tc>
      </w:tr>
      <w:tr w:rsidRPr="00DD60DC" w:rsidR="00C80AEE" w:rsidTr="46C64425" w14:paraId="477BCD3E" w14:textId="77777777">
        <w:tc>
          <w:tcPr>
            <w:tcW w:w="910" w:type="dxa"/>
            <w:tcMar/>
          </w:tcPr>
          <w:p w:rsidRPr="00DD60DC" w:rsidR="00C80AEE" w:rsidP="008F5D1C" w:rsidRDefault="00C80AEE" w14:paraId="202F65EE" w14:textId="77777777">
            <w:pPr>
              <w:spacing w:line="276" w:lineRule="auto"/>
              <w:jc w:val="both"/>
            </w:pPr>
            <w:r w:rsidRPr="00DD60DC">
              <w:t>4</w:t>
            </w:r>
          </w:p>
        </w:tc>
        <w:tc>
          <w:tcPr>
            <w:tcW w:w="8450" w:type="dxa"/>
            <w:tcMar/>
          </w:tcPr>
          <w:p w:rsidRPr="00DD60DC" w:rsidR="00C80AEE" w:rsidP="008F5D1C" w:rsidRDefault="00C80AEE" w14:paraId="55660FDF" w14:textId="77777777">
            <w:pPr>
              <w:spacing w:line="276" w:lineRule="auto"/>
              <w:jc w:val="both"/>
            </w:pPr>
            <w:r w:rsidRPr="00DD60DC">
              <w:t>Amalgam restoration</w:t>
            </w:r>
          </w:p>
        </w:tc>
      </w:tr>
      <w:tr w:rsidRPr="00DD60DC" w:rsidR="00C80AEE" w:rsidTr="46C64425" w14:paraId="48A6C9C5" w14:textId="77777777">
        <w:tc>
          <w:tcPr>
            <w:tcW w:w="910" w:type="dxa"/>
            <w:tcMar/>
          </w:tcPr>
          <w:p w:rsidRPr="00DD60DC" w:rsidR="00C80AEE" w:rsidP="008F5D1C" w:rsidRDefault="00C80AEE" w14:paraId="737DA2FB" w14:textId="77777777">
            <w:pPr>
              <w:spacing w:line="276" w:lineRule="auto"/>
              <w:jc w:val="both"/>
            </w:pPr>
            <w:r w:rsidRPr="00DD60DC">
              <w:t>5</w:t>
            </w:r>
          </w:p>
        </w:tc>
        <w:tc>
          <w:tcPr>
            <w:tcW w:w="8450" w:type="dxa"/>
            <w:tcMar/>
          </w:tcPr>
          <w:p w:rsidRPr="00DD60DC" w:rsidR="00C80AEE" w:rsidP="008F5D1C" w:rsidRDefault="00C80AEE" w14:paraId="35E260C2" w14:textId="77777777">
            <w:pPr>
              <w:spacing w:line="276" w:lineRule="auto"/>
              <w:jc w:val="both"/>
            </w:pPr>
            <w:r w:rsidRPr="00DD60DC">
              <w:t>Stainless steel crown</w:t>
            </w:r>
          </w:p>
        </w:tc>
      </w:tr>
      <w:tr w:rsidRPr="00DD60DC" w:rsidR="00C80AEE" w:rsidTr="46C64425" w14:paraId="53AEDA4A" w14:textId="77777777">
        <w:tc>
          <w:tcPr>
            <w:tcW w:w="910" w:type="dxa"/>
            <w:tcMar/>
          </w:tcPr>
          <w:p w:rsidRPr="00DD60DC" w:rsidR="00C80AEE" w:rsidP="008F5D1C" w:rsidRDefault="00C80AEE" w14:paraId="4197557F" w14:textId="77777777">
            <w:pPr>
              <w:spacing w:line="276" w:lineRule="auto"/>
              <w:jc w:val="both"/>
            </w:pPr>
            <w:r w:rsidRPr="00DD60DC">
              <w:t>6</w:t>
            </w:r>
          </w:p>
        </w:tc>
        <w:tc>
          <w:tcPr>
            <w:tcW w:w="8450" w:type="dxa"/>
            <w:tcMar/>
          </w:tcPr>
          <w:p w:rsidRPr="00DD60DC" w:rsidR="00C80AEE" w:rsidP="008F5D1C" w:rsidRDefault="00C80AEE" w14:paraId="65B7B530" w14:textId="77777777">
            <w:pPr>
              <w:spacing w:line="276" w:lineRule="auto"/>
              <w:jc w:val="both"/>
            </w:pPr>
            <w:r w:rsidRPr="00DD60DC">
              <w:t>Porcelain, gold, PFM crown or veneer</w:t>
            </w:r>
          </w:p>
        </w:tc>
      </w:tr>
      <w:tr w:rsidRPr="00DD60DC" w:rsidR="00C80AEE" w:rsidTr="46C64425" w14:paraId="237246E8" w14:textId="77777777">
        <w:tc>
          <w:tcPr>
            <w:tcW w:w="910" w:type="dxa"/>
            <w:tcMar/>
          </w:tcPr>
          <w:p w:rsidRPr="00DD60DC" w:rsidR="00C80AEE" w:rsidP="008F5D1C" w:rsidRDefault="00C80AEE" w14:paraId="75F91947" w14:textId="77777777">
            <w:pPr>
              <w:spacing w:line="276" w:lineRule="auto"/>
              <w:jc w:val="both"/>
            </w:pPr>
            <w:r w:rsidRPr="00DD60DC">
              <w:t>7</w:t>
            </w:r>
          </w:p>
        </w:tc>
        <w:tc>
          <w:tcPr>
            <w:tcW w:w="8450" w:type="dxa"/>
            <w:tcMar/>
          </w:tcPr>
          <w:p w:rsidRPr="00DD60DC" w:rsidR="00C80AEE" w:rsidP="008F5D1C" w:rsidRDefault="00C80AEE" w14:paraId="704BB52C" w14:textId="77777777">
            <w:pPr>
              <w:spacing w:line="276" w:lineRule="auto"/>
              <w:jc w:val="both"/>
            </w:pPr>
            <w:r w:rsidRPr="00DD60DC">
              <w:t>Lost or broken restoration</w:t>
            </w:r>
          </w:p>
        </w:tc>
      </w:tr>
      <w:tr w:rsidRPr="00DD60DC" w:rsidR="00C80AEE" w:rsidTr="46C64425" w14:paraId="693071F3" w14:textId="77777777">
        <w:tc>
          <w:tcPr>
            <w:tcW w:w="910" w:type="dxa"/>
            <w:tcMar/>
          </w:tcPr>
          <w:p w:rsidRPr="00DD60DC" w:rsidR="00C80AEE" w:rsidP="008F5D1C" w:rsidRDefault="00C80AEE" w14:paraId="7216F7BD" w14:textId="77777777">
            <w:pPr>
              <w:spacing w:line="276" w:lineRule="auto"/>
              <w:jc w:val="both"/>
            </w:pPr>
            <w:r w:rsidRPr="00DD60DC">
              <w:t>8</w:t>
            </w:r>
          </w:p>
        </w:tc>
        <w:tc>
          <w:tcPr>
            <w:tcW w:w="8450" w:type="dxa"/>
            <w:tcMar/>
          </w:tcPr>
          <w:p w:rsidRPr="00DD60DC" w:rsidR="00C80AEE" w:rsidP="008F5D1C" w:rsidRDefault="00C80AEE" w14:paraId="762AF61B" w14:textId="77777777">
            <w:pPr>
              <w:spacing w:line="276" w:lineRule="auto"/>
              <w:jc w:val="both"/>
            </w:pPr>
            <w:r w:rsidRPr="00DD60DC">
              <w:t>Temporary restoration</w:t>
            </w:r>
          </w:p>
        </w:tc>
      </w:tr>
      <w:tr w:rsidRPr="00DD60DC" w:rsidR="00C80AEE" w:rsidTr="46C64425" w14:paraId="074A450C" w14:textId="77777777">
        <w:tc>
          <w:tcPr>
            <w:tcW w:w="910" w:type="dxa"/>
            <w:tcMar/>
          </w:tcPr>
          <w:p w:rsidRPr="00DD60DC" w:rsidR="00C80AEE" w:rsidP="008F5D1C" w:rsidRDefault="00C80AEE" w14:paraId="02907922" w14:textId="77777777">
            <w:pPr>
              <w:spacing w:line="276" w:lineRule="auto"/>
              <w:jc w:val="both"/>
            </w:pPr>
            <w:r w:rsidRPr="00DD60DC">
              <w:t>9</w:t>
            </w:r>
          </w:p>
        </w:tc>
        <w:tc>
          <w:tcPr>
            <w:tcW w:w="8450" w:type="dxa"/>
            <w:tcMar/>
          </w:tcPr>
          <w:p w:rsidRPr="00DD60DC" w:rsidR="00C80AEE" w:rsidP="008F5D1C" w:rsidRDefault="00C80AEE" w14:paraId="7B83B882" w14:textId="77777777">
            <w:pPr>
              <w:spacing w:line="276" w:lineRule="auto"/>
              <w:jc w:val="both"/>
            </w:pPr>
            <w:r w:rsidRPr="00DD60DC">
              <w:t>Used for the following conditions</w:t>
            </w:r>
          </w:p>
        </w:tc>
      </w:tr>
      <w:tr w:rsidRPr="00DD60DC" w:rsidR="00C80AEE" w:rsidTr="46C64425" w14:paraId="3CADA240" w14:textId="77777777">
        <w:tc>
          <w:tcPr>
            <w:tcW w:w="910" w:type="dxa"/>
            <w:tcMar/>
          </w:tcPr>
          <w:p w:rsidRPr="00DD60DC" w:rsidR="00C80AEE" w:rsidP="008F5D1C" w:rsidRDefault="00C80AEE" w14:paraId="4747A477" w14:textId="77777777">
            <w:pPr>
              <w:spacing w:line="276" w:lineRule="auto"/>
              <w:jc w:val="both"/>
            </w:pPr>
            <w:r w:rsidRPr="00DD60DC">
              <w:t>97</w:t>
            </w:r>
          </w:p>
        </w:tc>
        <w:tc>
          <w:tcPr>
            <w:tcW w:w="8450" w:type="dxa"/>
            <w:tcMar/>
          </w:tcPr>
          <w:p w:rsidRPr="00DD60DC" w:rsidR="00C80AEE" w:rsidP="008F5D1C" w:rsidRDefault="00C80AEE" w14:paraId="227D5188" w14:textId="77777777">
            <w:pPr>
              <w:spacing w:line="276" w:lineRule="auto"/>
              <w:jc w:val="both"/>
            </w:pPr>
            <w:r w:rsidRPr="00DD60DC">
              <w:t>Tooth extracted because of caries (all tooth surfaces will be coded 97)</w:t>
            </w:r>
          </w:p>
        </w:tc>
      </w:tr>
      <w:tr w:rsidRPr="00DD60DC" w:rsidR="00C80AEE" w:rsidTr="46C64425" w14:paraId="4916ACAF" w14:textId="77777777">
        <w:tc>
          <w:tcPr>
            <w:tcW w:w="910" w:type="dxa"/>
            <w:tcMar/>
          </w:tcPr>
          <w:p w:rsidRPr="00DD60DC" w:rsidR="00C80AEE" w:rsidP="008F5D1C" w:rsidRDefault="00C80AEE" w14:paraId="6C3654E7" w14:textId="77777777">
            <w:pPr>
              <w:spacing w:line="276" w:lineRule="auto"/>
              <w:jc w:val="both"/>
            </w:pPr>
            <w:r w:rsidRPr="00DD60DC">
              <w:t>98</w:t>
            </w:r>
          </w:p>
        </w:tc>
        <w:tc>
          <w:tcPr>
            <w:tcW w:w="8450" w:type="dxa"/>
            <w:tcMar/>
          </w:tcPr>
          <w:p w:rsidRPr="00DD60DC" w:rsidR="00C80AEE" w:rsidP="008F5D1C" w:rsidRDefault="00C80AEE" w14:paraId="7B641215" w14:textId="77777777">
            <w:pPr>
              <w:spacing w:line="276" w:lineRule="auto"/>
              <w:jc w:val="both"/>
            </w:pPr>
            <w:r w:rsidRPr="00DD60DC">
              <w:t>Tooth extracted for reasons other than caries (all tooth surfaces coded 98)</w:t>
            </w:r>
          </w:p>
        </w:tc>
      </w:tr>
      <w:tr w:rsidRPr="00DD60DC" w:rsidR="00C80AEE" w:rsidTr="46C64425" w14:paraId="494D5422" w14:textId="77777777">
        <w:tc>
          <w:tcPr>
            <w:tcW w:w="910" w:type="dxa"/>
            <w:tcBorders>
              <w:bottom w:val="single" w:color="auto" w:sz="4" w:space="0"/>
            </w:tcBorders>
            <w:tcMar/>
          </w:tcPr>
          <w:p w:rsidRPr="00DD60DC" w:rsidR="00C80AEE" w:rsidP="008F5D1C" w:rsidRDefault="00C80AEE" w14:paraId="05EB9590" w14:textId="77777777">
            <w:pPr>
              <w:spacing w:line="276" w:lineRule="auto"/>
              <w:jc w:val="both"/>
            </w:pPr>
            <w:r w:rsidRPr="00DD60DC">
              <w:t>99</w:t>
            </w:r>
          </w:p>
        </w:tc>
        <w:tc>
          <w:tcPr>
            <w:tcW w:w="8450" w:type="dxa"/>
            <w:tcBorders>
              <w:bottom w:val="single" w:color="auto" w:sz="4" w:space="0"/>
            </w:tcBorders>
            <w:tcMar/>
          </w:tcPr>
          <w:p w:rsidRPr="00DD60DC" w:rsidR="00C80AEE" w:rsidP="008F5D1C" w:rsidRDefault="00C80AEE" w14:paraId="39D55C93" w14:textId="77777777">
            <w:pPr>
              <w:spacing w:line="276" w:lineRule="auto"/>
              <w:jc w:val="both"/>
            </w:pPr>
            <w:proofErr w:type="spellStart"/>
            <w:r w:rsidRPr="00DD60DC">
              <w:t>Uncodable</w:t>
            </w:r>
            <w:proofErr w:type="spellEnd"/>
            <w:r w:rsidRPr="00DD60DC">
              <w:t xml:space="preserve"> (all tooth surfaces coded 99)</w:t>
            </w:r>
          </w:p>
        </w:tc>
      </w:tr>
      <w:tr w:rsidRPr="00DD60DC" w:rsidR="00C80AEE" w:rsidTr="46C64425" w14:paraId="6E1D067E" w14:textId="77777777">
        <w:tc>
          <w:tcPr>
            <w:tcW w:w="9360" w:type="dxa"/>
            <w:gridSpan w:val="2"/>
            <w:tcBorders>
              <w:top w:val="single" w:color="auto" w:sz="4" w:space="0"/>
              <w:bottom w:val="single" w:color="auto" w:sz="4" w:space="0"/>
            </w:tcBorders>
            <w:shd w:val="clear" w:color="auto" w:fill="F2F2F2" w:themeFill="background1" w:themeFillShade="F2"/>
            <w:tcMar/>
          </w:tcPr>
          <w:p w:rsidRPr="00DD60DC" w:rsidR="00C80AEE" w:rsidP="008F5D1C" w:rsidRDefault="00C80AEE" w14:paraId="36A1894C" w14:textId="77777777">
            <w:pPr>
              <w:spacing w:line="276" w:lineRule="auto"/>
              <w:jc w:val="both"/>
            </w:pPr>
            <w:r w:rsidRPr="00DD60DC">
              <w:t>Tooth Status - Second Number</w:t>
            </w:r>
          </w:p>
        </w:tc>
      </w:tr>
      <w:tr w:rsidRPr="00DD60DC" w:rsidR="00C80AEE" w:rsidTr="46C64425" w14:paraId="418A0ACC" w14:textId="77777777">
        <w:tc>
          <w:tcPr>
            <w:tcW w:w="910" w:type="dxa"/>
            <w:tcBorders>
              <w:top w:val="single" w:color="auto" w:sz="4" w:space="0"/>
            </w:tcBorders>
            <w:tcMar/>
          </w:tcPr>
          <w:p w:rsidRPr="00DD60DC" w:rsidR="00C80AEE" w:rsidP="008F5D1C" w:rsidRDefault="00C80AEE" w14:paraId="6A8F0077" w14:textId="77777777">
            <w:pPr>
              <w:spacing w:line="276" w:lineRule="auto"/>
              <w:jc w:val="both"/>
            </w:pPr>
            <w:r w:rsidRPr="00DD60DC">
              <w:t>0</w:t>
            </w:r>
          </w:p>
        </w:tc>
        <w:tc>
          <w:tcPr>
            <w:tcW w:w="8450" w:type="dxa"/>
            <w:tcBorders>
              <w:top w:val="single" w:color="auto" w:sz="4" w:space="0"/>
            </w:tcBorders>
            <w:tcMar/>
          </w:tcPr>
          <w:p w:rsidRPr="00DD60DC" w:rsidR="00C80AEE" w:rsidP="008F5D1C" w:rsidRDefault="00C80AEE" w14:paraId="0B11B644" w14:textId="77777777">
            <w:pPr>
              <w:spacing w:line="276" w:lineRule="auto"/>
              <w:jc w:val="both"/>
            </w:pPr>
            <w:r w:rsidRPr="00DD60DC">
              <w:t>Tooth surface appears normal, with no signs of decay. Enamel looks healthy in color, shine, and translucency. If restorations or sealants are present, they show no evidence of caries.</w:t>
            </w:r>
          </w:p>
        </w:tc>
      </w:tr>
      <w:tr w:rsidRPr="00DD60DC" w:rsidR="00C80AEE" w:rsidTr="46C64425" w14:paraId="5EC53DD1" w14:textId="77777777">
        <w:tc>
          <w:tcPr>
            <w:tcW w:w="910" w:type="dxa"/>
            <w:tcMar/>
          </w:tcPr>
          <w:p w:rsidRPr="00DD60DC" w:rsidR="00C80AEE" w:rsidP="008F5D1C" w:rsidRDefault="00C80AEE" w14:paraId="67CD0182" w14:textId="77777777">
            <w:pPr>
              <w:spacing w:line="276" w:lineRule="auto"/>
              <w:jc w:val="both"/>
            </w:pPr>
            <w:r w:rsidRPr="00DD60DC">
              <w:t>1</w:t>
            </w:r>
          </w:p>
        </w:tc>
        <w:tc>
          <w:tcPr>
            <w:tcW w:w="8450" w:type="dxa"/>
            <w:tcMar/>
          </w:tcPr>
          <w:p w:rsidRPr="00DD60DC" w:rsidR="00C80AEE" w:rsidP="008F5D1C" w:rsidRDefault="00C80AEE" w14:paraId="3EBFCA6B" w14:textId="77777777">
            <w:pPr>
              <w:spacing w:line="276" w:lineRule="auto"/>
              <w:jc w:val="both"/>
            </w:pPr>
            <w:r w:rsidRPr="00DD60DC">
              <w:t>Very early enamel change is visible as a white spot after drying the tooth for several seconds. The change is limited to small pit or fissure areas and not due to other surface variations.</w:t>
            </w:r>
          </w:p>
        </w:tc>
      </w:tr>
      <w:tr w:rsidRPr="00DD60DC" w:rsidR="00C80AEE" w:rsidTr="46C64425" w14:paraId="484AF080" w14:textId="77777777">
        <w:tc>
          <w:tcPr>
            <w:tcW w:w="910" w:type="dxa"/>
            <w:tcMar/>
          </w:tcPr>
          <w:p w:rsidRPr="00DD60DC" w:rsidR="00C80AEE" w:rsidP="008F5D1C" w:rsidRDefault="00C80AEE" w14:paraId="4FE157B0" w14:textId="77777777">
            <w:pPr>
              <w:spacing w:line="276" w:lineRule="auto"/>
              <w:jc w:val="both"/>
            </w:pPr>
            <w:r w:rsidRPr="00DD60DC">
              <w:t>2</w:t>
            </w:r>
          </w:p>
        </w:tc>
        <w:tc>
          <w:tcPr>
            <w:tcW w:w="8450" w:type="dxa"/>
            <w:tcMar/>
          </w:tcPr>
          <w:p w:rsidRPr="00DD60DC" w:rsidR="00C80AEE" w:rsidP="008F5D1C" w:rsidRDefault="00C80AEE" w14:paraId="12EDCFD6" w14:textId="77777777">
            <w:pPr>
              <w:spacing w:line="276" w:lineRule="auto"/>
              <w:jc w:val="both"/>
            </w:pPr>
            <w:r w:rsidRPr="00DD60DC">
              <w:t>Clear change in enamel is visible even without drying. White or brown discoloration extends beyond the natural fissure or groove pattern.</w:t>
            </w:r>
          </w:p>
        </w:tc>
      </w:tr>
      <w:tr w:rsidRPr="00DD60DC" w:rsidR="00C80AEE" w:rsidTr="46C64425" w14:paraId="34038FCF" w14:textId="77777777">
        <w:tc>
          <w:tcPr>
            <w:tcW w:w="910" w:type="dxa"/>
            <w:tcMar/>
          </w:tcPr>
          <w:p w:rsidRPr="00DD60DC" w:rsidR="00C80AEE" w:rsidP="008F5D1C" w:rsidRDefault="00C80AEE" w14:paraId="7DF93B55" w14:textId="77777777">
            <w:pPr>
              <w:spacing w:line="276" w:lineRule="auto"/>
              <w:jc w:val="both"/>
            </w:pPr>
            <w:r w:rsidRPr="00DD60DC">
              <w:t>3</w:t>
            </w:r>
          </w:p>
        </w:tc>
        <w:tc>
          <w:tcPr>
            <w:tcW w:w="8450" w:type="dxa"/>
            <w:tcMar/>
          </w:tcPr>
          <w:p w:rsidRPr="00DD60DC" w:rsidR="00C80AEE" w:rsidP="008F5D1C" w:rsidRDefault="00C80AEE" w14:paraId="5D662E1A" w14:textId="77777777">
            <w:pPr>
              <w:spacing w:line="276" w:lineRule="auto"/>
              <w:jc w:val="both"/>
            </w:pPr>
            <w:r w:rsidRPr="00DD60DC">
              <w:t>Initial breakdown of enamel is seen, but dentin is not yet exposed or shadowed underneath. Chalky or brown discoloration may appear wider than expected in the fissure or pit, with visible surface loss confined to enamel.</w:t>
            </w:r>
          </w:p>
        </w:tc>
      </w:tr>
      <w:tr w:rsidRPr="00DD60DC" w:rsidR="00C80AEE" w:rsidTr="46C64425" w14:paraId="349175CE" w14:textId="77777777">
        <w:tc>
          <w:tcPr>
            <w:tcW w:w="910" w:type="dxa"/>
            <w:tcMar/>
          </w:tcPr>
          <w:p w:rsidRPr="00DD60DC" w:rsidR="00C80AEE" w:rsidP="008F5D1C" w:rsidRDefault="00C80AEE" w14:paraId="07B0D56A" w14:textId="77777777">
            <w:pPr>
              <w:spacing w:line="276" w:lineRule="auto"/>
              <w:jc w:val="both"/>
            </w:pPr>
            <w:r w:rsidRPr="00DD60DC">
              <w:t>4</w:t>
            </w:r>
          </w:p>
        </w:tc>
        <w:tc>
          <w:tcPr>
            <w:tcW w:w="8450" w:type="dxa"/>
            <w:tcMar/>
          </w:tcPr>
          <w:p w:rsidRPr="00DD60DC" w:rsidR="00C80AEE" w:rsidP="008F5D1C" w:rsidRDefault="00C80AEE" w14:paraId="25F7F57D" w14:textId="77777777">
            <w:pPr>
              <w:spacing w:line="276" w:lineRule="auto"/>
              <w:jc w:val="both"/>
            </w:pPr>
            <w:r w:rsidRPr="00DD60DC">
              <w:t>Dark shadow from underlying dentin is visible beneath an otherwise intact enamel surface. The enamel may or may not show localized breakdown. The shadow often appears grey, blue, or brown.</w:t>
            </w:r>
          </w:p>
        </w:tc>
      </w:tr>
      <w:tr w:rsidRPr="00DD60DC" w:rsidR="00C80AEE" w:rsidTr="46C64425" w14:paraId="5D13830D" w14:textId="77777777">
        <w:tc>
          <w:tcPr>
            <w:tcW w:w="910" w:type="dxa"/>
            <w:tcMar/>
          </w:tcPr>
          <w:p w:rsidRPr="00DD60DC" w:rsidR="00C80AEE" w:rsidP="008F5D1C" w:rsidRDefault="00C80AEE" w14:paraId="4B613EEB" w14:textId="77777777">
            <w:pPr>
              <w:spacing w:line="276" w:lineRule="auto"/>
              <w:jc w:val="both"/>
            </w:pPr>
            <w:r w:rsidRPr="00DD60DC">
              <w:t>5</w:t>
            </w:r>
          </w:p>
        </w:tc>
        <w:tc>
          <w:tcPr>
            <w:tcW w:w="8450" w:type="dxa"/>
            <w:tcMar/>
          </w:tcPr>
          <w:p w:rsidRPr="00DD60DC" w:rsidR="00C80AEE" w:rsidP="008F5D1C" w:rsidRDefault="00C80AEE" w14:paraId="6CB7AA77" w14:textId="77777777">
            <w:pPr>
              <w:spacing w:line="276" w:lineRule="auto"/>
              <w:jc w:val="both"/>
            </w:pPr>
            <w:r w:rsidRPr="00DD60DC">
              <w:t>A distinct cavity has formed with dentin exposed. Enamel loss reveals darker tissue beneath, and cavitation is visible at pits or fissures.</w:t>
            </w:r>
          </w:p>
        </w:tc>
      </w:tr>
      <w:tr w:rsidRPr="00DD60DC" w:rsidR="00C80AEE" w:rsidTr="46C64425" w14:paraId="678C1B81" w14:textId="77777777">
        <w:tc>
          <w:tcPr>
            <w:tcW w:w="910" w:type="dxa"/>
            <w:tcBorders>
              <w:bottom w:val="single" w:color="auto" w:sz="4" w:space="0"/>
            </w:tcBorders>
            <w:tcMar/>
          </w:tcPr>
          <w:p w:rsidRPr="00DD60DC" w:rsidR="00C80AEE" w:rsidP="008F5D1C" w:rsidRDefault="00C80AEE" w14:paraId="5097723F" w14:textId="77777777">
            <w:pPr>
              <w:spacing w:line="276" w:lineRule="auto"/>
              <w:jc w:val="both"/>
            </w:pPr>
            <w:r w:rsidRPr="00DD60DC">
              <w:t>6</w:t>
            </w:r>
          </w:p>
        </w:tc>
        <w:tc>
          <w:tcPr>
            <w:tcW w:w="8450" w:type="dxa"/>
            <w:tcBorders>
              <w:bottom w:val="single" w:color="auto" w:sz="4" w:space="0"/>
            </w:tcBorders>
            <w:tcMar/>
          </w:tcPr>
          <w:p w:rsidRPr="00DD60DC" w:rsidR="00C80AEE" w:rsidP="008F5D1C" w:rsidRDefault="00C80AEE" w14:paraId="5D06C3A3" w14:textId="77777777">
            <w:pPr>
              <w:spacing w:line="276" w:lineRule="auto"/>
              <w:jc w:val="both"/>
            </w:pPr>
            <w:r w:rsidRPr="00DD60DC">
              <w:t>A large cavity is present, involving at least half of the tooth surface and often extending toward the pulp. The cavity is deep and wide, with dentin clearly visible on the walls and base.</w:t>
            </w:r>
          </w:p>
        </w:tc>
      </w:tr>
      <w:tr w:rsidRPr="00DD60DC" w:rsidR="00C80AEE" w:rsidTr="46C64425" w14:paraId="22206B96" w14:textId="77777777">
        <w:tc>
          <w:tcPr>
            <w:tcW w:w="9360" w:type="dxa"/>
            <w:gridSpan w:val="2"/>
            <w:tcBorders>
              <w:top w:val="single" w:color="auto" w:sz="4" w:space="0"/>
            </w:tcBorders>
            <w:tcMar/>
          </w:tcPr>
          <w:p w:rsidRPr="00DD60DC" w:rsidR="00C80AEE" w:rsidP="46C64425" w:rsidRDefault="00C80AEE" w14:paraId="05081529" w14:textId="1D1EBA34">
            <w:pPr>
              <w:spacing w:line="276" w:lineRule="auto"/>
              <w:jc w:val="both"/>
              <w:rPr>
                <w:noProof/>
                <w:vertAlign w:val="superscript"/>
              </w:rPr>
            </w:pPr>
            <w:r w:rsidR="00C80AEE">
              <w:rPr/>
              <w:t xml:space="preserve">ICDAS Coding reference is from Ismail et al. </w:t>
            </w:r>
          </w:p>
        </w:tc>
      </w:tr>
    </w:tbl>
    <w:p w:rsidR="00EC29D2" w:rsidP="008D2AA0" w:rsidRDefault="00EC29D2" w14:paraId="3B0B7062" w14:textId="0BDF4AC4">
      <w:pPr>
        <w:spacing w:line="276" w:lineRule="auto"/>
        <w:jc w:val="both"/>
      </w:pPr>
    </w:p>
    <w:sectPr w:rsidR="00EC29D2">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AEE"/>
    <w:rsid w:val="00041E22"/>
    <w:rsid w:val="00043711"/>
    <w:rsid w:val="00050836"/>
    <w:rsid w:val="000512C2"/>
    <w:rsid w:val="00074FBA"/>
    <w:rsid w:val="00081EBB"/>
    <w:rsid w:val="00092505"/>
    <w:rsid w:val="00093D45"/>
    <w:rsid w:val="00097561"/>
    <w:rsid w:val="000C39F6"/>
    <w:rsid w:val="000C4CA1"/>
    <w:rsid w:val="000D3717"/>
    <w:rsid w:val="000D38CD"/>
    <w:rsid w:val="000F2172"/>
    <w:rsid w:val="000F5D2A"/>
    <w:rsid w:val="00106791"/>
    <w:rsid w:val="00121404"/>
    <w:rsid w:val="0012231B"/>
    <w:rsid w:val="001543A9"/>
    <w:rsid w:val="001552CF"/>
    <w:rsid w:val="0017552F"/>
    <w:rsid w:val="00183687"/>
    <w:rsid w:val="00190D8A"/>
    <w:rsid w:val="00193B67"/>
    <w:rsid w:val="001A14E9"/>
    <w:rsid w:val="001A3416"/>
    <w:rsid w:val="001A608F"/>
    <w:rsid w:val="001B042C"/>
    <w:rsid w:val="001B0F60"/>
    <w:rsid w:val="001B798B"/>
    <w:rsid w:val="001C7B0B"/>
    <w:rsid w:val="001D0665"/>
    <w:rsid w:val="001D3D8C"/>
    <w:rsid w:val="001D501B"/>
    <w:rsid w:val="002361F3"/>
    <w:rsid w:val="002434DA"/>
    <w:rsid w:val="00247691"/>
    <w:rsid w:val="00251C3F"/>
    <w:rsid w:val="002522BD"/>
    <w:rsid w:val="00265DEE"/>
    <w:rsid w:val="00281E4A"/>
    <w:rsid w:val="002826DC"/>
    <w:rsid w:val="002B0C78"/>
    <w:rsid w:val="002B57EA"/>
    <w:rsid w:val="002D01E3"/>
    <w:rsid w:val="002F7B0D"/>
    <w:rsid w:val="00310C67"/>
    <w:rsid w:val="00326871"/>
    <w:rsid w:val="00366741"/>
    <w:rsid w:val="00367707"/>
    <w:rsid w:val="003F2E85"/>
    <w:rsid w:val="003F2F14"/>
    <w:rsid w:val="003F4D30"/>
    <w:rsid w:val="00477EDD"/>
    <w:rsid w:val="00483B73"/>
    <w:rsid w:val="00492915"/>
    <w:rsid w:val="004947B3"/>
    <w:rsid w:val="004A5382"/>
    <w:rsid w:val="004C1223"/>
    <w:rsid w:val="00502487"/>
    <w:rsid w:val="005168CE"/>
    <w:rsid w:val="00517521"/>
    <w:rsid w:val="00520C08"/>
    <w:rsid w:val="0052121E"/>
    <w:rsid w:val="00522397"/>
    <w:rsid w:val="00541E07"/>
    <w:rsid w:val="005431C3"/>
    <w:rsid w:val="00553944"/>
    <w:rsid w:val="005603B4"/>
    <w:rsid w:val="00577E51"/>
    <w:rsid w:val="00581753"/>
    <w:rsid w:val="00594A80"/>
    <w:rsid w:val="005B64AC"/>
    <w:rsid w:val="005C2510"/>
    <w:rsid w:val="005D556C"/>
    <w:rsid w:val="005E07E6"/>
    <w:rsid w:val="005F5B29"/>
    <w:rsid w:val="006115D2"/>
    <w:rsid w:val="00622847"/>
    <w:rsid w:val="006255DB"/>
    <w:rsid w:val="00627E25"/>
    <w:rsid w:val="00636B9C"/>
    <w:rsid w:val="006419C2"/>
    <w:rsid w:val="00652BC9"/>
    <w:rsid w:val="006C410D"/>
    <w:rsid w:val="006E12F4"/>
    <w:rsid w:val="006E2B5F"/>
    <w:rsid w:val="00707BB4"/>
    <w:rsid w:val="007233B3"/>
    <w:rsid w:val="00730593"/>
    <w:rsid w:val="007814F3"/>
    <w:rsid w:val="0079610D"/>
    <w:rsid w:val="00797165"/>
    <w:rsid w:val="007A40E7"/>
    <w:rsid w:val="007A4DAA"/>
    <w:rsid w:val="007B10A0"/>
    <w:rsid w:val="007C20C5"/>
    <w:rsid w:val="007F26A1"/>
    <w:rsid w:val="0080658D"/>
    <w:rsid w:val="00810B78"/>
    <w:rsid w:val="00840B46"/>
    <w:rsid w:val="00846F5A"/>
    <w:rsid w:val="00866879"/>
    <w:rsid w:val="00890789"/>
    <w:rsid w:val="008A2810"/>
    <w:rsid w:val="008A5E9F"/>
    <w:rsid w:val="008B506E"/>
    <w:rsid w:val="008C0BB7"/>
    <w:rsid w:val="008C7595"/>
    <w:rsid w:val="008D2AA0"/>
    <w:rsid w:val="008D44A4"/>
    <w:rsid w:val="008E1F62"/>
    <w:rsid w:val="008E7B54"/>
    <w:rsid w:val="008F6AB7"/>
    <w:rsid w:val="009339CF"/>
    <w:rsid w:val="009B194F"/>
    <w:rsid w:val="009B2041"/>
    <w:rsid w:val="00A41DD7"/>
    <w:rsid w:val="00A50F7E"/>
    <w:rsid w:val="00A564F5"/>
    <w:rsid w:val="00A566A3"/>
    <w:rsid w:val="00A64DED"/>
    <w:rsid w:val="00A766A5"/>
    <w:rsid w:val="00A84C59"/>
    <w:rsid w:val="00A93C9A"/>
    <w:rsid w:val="00AA0CF8"/>
    <w:rsid w:val="00AD1B5A"/>
    <w:rsid w:val="00AD6262"/>
    <w:rsid w:val="00AF71F8"/>
    <w:rsid w:val="00B10267"/>
    <w:rsid w:val="00B10887"/>
    <w:rsid w:val="00B24D88"/>
    <w:rsid w:val="00B47C99"/>
    <w:rsid w:val="00B5349A"/>
    <w:rsid w:val="00B60FA8"/>
    <w:rsid w:val="00B6745A"/>
    <w:rsid w:val="00B94DBD"/>
    <w:rsid w:val="00B94E18"/>
    <w:rsid w:val="00BA1BAC"/>
    <w:rsid w:val="00BA762D"/>
    <w:rsid w:val="00C057B2"/>
    <w:rsid w:val="00C21B6A"/>
    <w:rsid w:val="00C42470"/>
    <w:rsid w:val="00C46DF8"/>
    <w:rsid w:val="00C757A4"/>
    <w:rsid w:val="00C80AEE"/>
    <w:rsid w:val="00CB0BE9"/>
    <w:rsid w:val="00CE6521"/>
    <w:rsid w:val="00CF14F2"/>
    <w:rsid w:val="00D02B72"/>
    <w:rsid w:val="00D04C4A"/>
    <w:rsid w:val="00D30669"/>
    <w:rsid w:val="00D57B4D"/>
    <w:rsid w:val="00D77D90"/>
    <w:rsid w:val="00D801BB"/>
    <w:rsid w:val="00D81915"/>
    <w:rsid w:val="00D848E3"/>
    <w:rsid w:val="00DB49D8"/>
    <w:rsid w:val="00DC0C39"/>
    <w:rsid w:val="00DD1ABD"/>
    <w:rsid w:val="00DD4E51"/>
    <w:rsid w:val="00DD77EB"/>
    <w:rsid w:val="00DE3815"/>
    <w:rsid w:val="00DF6A14"/>
    <w:rsid w:val="00DF6CA0"/>
    <w:rsid w:val="00E166C7"/>
    <w:rsid w:val="00E21DC5"/>
    <w:rsid w:val="00E32192"/>
    <w:rsid w:val="00E3400E"/>
    <w:rsid w:val="00E4361E"/>
    <w:rsid w:val="00E61B45"/>
    <w:rsid w:val="00E81677"/>
    <w:rsid w:val="00E8685D"/>
    <w:rsid w:val="00EA16D7"/>
    <w:rsid w:val="00EA3511"/>
    <w:rsid w:val="00EC29D2"/>
    <w:rsid w:val="00EC3622"/>
    <w:rsid w:val="00EF61ED"/>
    <w:rsid w:val="00F06DA0"/>
    <w:rsid w:val="00F10706"/>
    <w:rsid w:val="00F219A7"/>
    <w:rsid w:val="00F36A09"/>
    <w:rsid w:val="00F452BB"/>
    <w:rsid w:val="00F8330C"/>
    <w:rsid w:val="00F83346"/>
    <w:rsid w:val="00F92C67"/>
    <w:rsid w:val="00FB15E5"/>
    <w:rsid w:val="00FF3BBD"/>
    <w:rsid w:val="00FF6C90"/>
    <w:rsid w:val="46C644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DDC401"/>
  <w15:chartTrackingRefBased/>
  <w15:docId w15:val="{B3FA5662-16FB-BA4A-9B19-8CF279513C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C80AEE"/>
    <w:pPr>
      <w:spacing w:after="0" w:line="240" w:lineRule="auto"/>
    </w:pPr>
    <w:rPr>
      <w:rFonts w:ascii="Times New Roman" w:hAnsi="Times New Roman" w:eastAsia="Times New Roman" w:cs="Times New Roman"/>
      <w:kern w:val="0"/>
      <w14:ligatures w14:val="none"/>
    </w:rPr>
  </w:style>
  <w:style w:type="paragraph" w:styleId="Heading1">
    <w:name w:val="heading 1"/>
    <w:basedOn w:val="Normal"/>
    <w:next w:val="Normal"/>
    <w:link w:val="Heading1Char"/>
    <w:uiPriority w:val="9"/>
    <w:qFormat/>
    <w:rsid w:val="00C80AEE"/>
    <w:pPr>
      <w:keepNext/>
      <w:keepLines/>
      <w:spacing w:before="360" w:after="80" w:line="278" w:lineRule="auto"/>
      <w:outlineLvl w:val="0"/>
    </w:pPr>
    <w:rPr>
      <w:rFonts w:asciiTheme="majorHAnsi" w:hAnsiTheme="majorHAnsi" w:eastAsiaTheme="majorEastAsia"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80AEE"/>
    <w:pPr>
      <w:keepNext/>
      <w:keepLines/>
      <w:spacing w:before="160" w:after="80" w:line="278" w:lineRule="auto"/>
      <w:outlineLvl w:val="1"/>
    </w:pPr>
    <w:rPr>
      <w:rFonts w:asciiTheme="majorHAnsi" w:hAnsiTheme="majorHAnsi" w:eastAsiaTheme="majorEastAsia"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80AEE"/>
    <w:pPr>
      <w:keepNext/>
      <w:keepLines/>
      <w:spacing w:before="160" w:after="80" w:line="278" w:lineRule="auto"/>
      <w:outlineLvl w:val="2"/>
    </w:pPr>
    <w:rPr>
      <w:rFonts w:asciiTheme="minorHAnsi" w:hAnsiTheme="minorHAnsi"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80AEE"/>
    <w:pPr>
      <w:keepNext/>
      <w:keepLines/>
      <w:spacing w:before="80" w:after="40" w:line="278" w:lineRule="auto"/>
      <w:outlineLvl w:val="3"/>
    </w:pPr>
    <w:rPr>
      <w:rFonts w:asciiTheme="minorHAnsi" w:hAnsiTheme="minorHAnsi"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80AEE"/>
    <w:pPr>
      <w:keepNext/>
      <w:keepLines/>
      <w:spacing w:before="80" w:after="40" w:line="278" w:lineRule="auto"/>
      <w:outlineLvl w:val="4"/>
    </w:pPr>
    <w:rPr>
      <w:rFonts w:asciiTheme="minorHAnsi" w:hAnsiTheme="minorHAnsi"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80AEE"/>
    <w:pPr>
      <w:keepNext/>
      <w:keepLines/>
      <w:spacing w:before="40" w:line="278" w:lineRule="auto"/>
      <w:outlineLvl w:val="5"/>
    </w:pPr>
    <w:rPr>
      <w:rFonts w:asciiTheme="minorHAnsi" w:hAnsiTheme="minorHAnsi"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80AEE"/>
    <w:pPr>
      <w:keepNext/>
      <w:keepLines/>
      <w:spacing w:before="40" w:line="278" w:lineRule="auto"/>
      <w:outlineLvl w:val="6"/>
    </w:pPr>
    <w:rPr>
      <w:rFonts w:asciiTheme="minorHAnsi" w:hAnsiTheme="minorHAnsi"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80AEE"/>
    <w:pPr>
      <w:keepNext/>
      <w:keepLines/>
      <w:spacing w:line="278" w:lineRule="auto"/>
      <w:outlineLvl w:val="7"/>
    </w:pPr>
    <w:rPr>
      <w:rFonts w:asciiTheme="minorHAnsi" w:hAnsiTheme="minorHAnsi"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80AEE"/>
    <w:pPr>
      <w:keepNext/>
      <w:keepLines/>
      <w:spacing w:line="278" w:lineRule="auto"/>
      <w:outlineLvl w:val="8"/>
    </w:pPr>
    <w:rPr>
      <w:rFonts w:asciiTheme="minorHAnsi" w:hAnsiTheme="minorHAnsi" w:eastAsiaTheme="majorEastAsia" w:cstheme="majorBidi"/>
      <w:color w:val="272727" w:themeColor="text1" w:themeTint="D8"/>
      <w:kern w:val="2"/>
      <w14:ligatures w14:val="standardContextual"/>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C80AEE"/>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C80AEE"/>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C80AEE"/>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C80AEE"/>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C80AEE"/>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C80AEE"/>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C80AEE"/>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C80AEE"/>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C80AEE"/>
    <w:rPr>
      <w:rFonts w:eastAsiaTheme="majorEastAsia" w:cstheme="majorBidi"/>
      <w:color w:val="272727" w:themeColor="text1" w:themeTint="D8"/>
    </w:rPr>
  </w:style>
  <w:style w:type="paragraph" w:styleId="Title">
    <w:name w:val="Title"/>
    <w:basedOn w:val="Normal"/>
    <w:next w:val="Normal"/>
    <w:link w:val="TitleChar"/>
    <w:uiPriority w:val="10"/>
    <w:qFormat/>
    <w:rsid w:val="00C80AEE"/>
    <w:pPr>
      <w:spacing w:after="80"/>
      <w:contextualSpacing/>
    </w:pPr>
    <w:rPr>
      <w:rFonts w:asciiTheme="majorHAnsi" w:hAnsiTheme="majorHAnsi" w:eastAsiaTheme="majorEastAsia" w:cstheme="majorBidi"/>
      <w:spacing w:val="-10"/>
      <w:kern w:val="28"/>
      <w:sz w:val="56"/>
      <w:szCs w:val="56"/>
      <w14:ligatures w14:val="standardContextual"/>
    </w:rPr>
  </w:style>
  <w:style w:type="character" w:styleId="TitleChar" w:customStyle="1">
    <w:name w:val="Title Char"/>
    <w:basedOn w:val="DefaultParagraphFont"/>
    <w:link w:val="Title"/>
    <w:uiPriority w:val="10"/>
    <w:rsid w:val="00C80AEE"/>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C80AEE"/>
    <w:pPr>
      <w:numPr>
        <w:ilvl w:val="1"/>
      </w:numPr>
      <w:spacing w:after="160" w:line="278" w:lineRule="auto"/>
    </w:pPr>
    <w:rPr>
      <w:rFonts w:asciiTheme="minorHAnsi" w:hAnsiTheme="minorHAnsi" w:eastAsiaTheme="majorEastAsia" w:cstheme="majorBidi"/>
      <w:color w:val="595959" w:themeColor="text1" w:themeTint="A6"/>
      <w:spacing w:val="15"/>
      <w:kern w:val="2"/>
      <w:sz w:val="28"/>
      <w:szCs w:val="28"/>
      <w14:ligatures w14:val="standardContextual"/>
    </w:rPr>
  </w:style>
  <w:style w:type="character" w:styleId="SubtitleChar" w:customStyle="1">
    <w:name w:val="Subtitle Char"/>
    <w:basedOn w:val="DefaultParagraphFont"/>
    <w:link w:val="Subtitle"/>
    <w:uiPriority w:val="11"/>
    <w:rsid w:val="00C80A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0AEE"/>
    <w:pPr>
      <w:spacing w:before="160" w:after="160" w:line="278" w:lineRule="auto"/>
      <w:jc w:val="center"/>
    </w:pPr>
    <w:rPr>
      <w:rFonts w:asciiTheme="minorHAnsi" w:hAnsiTheme="minorHAnsi" w:eastAsiaTheme="minorHAnsi" w:cstheme="minorBidi"/>
      <w:i/>
      <w:iCs/>
      <w:color w:val="404040" w:themeColor="text1" w:themeTint="BF"/>
      <w:kern w:val="2"/>
      <w14:ligatures w14:val="standardContextual"/>
    </w:rPr>
  </w:style>
  <w:style w:type="character" w:styleId="QuoteChar" w:customStyle="1">
    <w:name w:val="Quote Char"/>
    <w:basedOn w:val="DefaultParagraphFont"/>
    <w:link w:val="Quote"/>
    <w:uiPriority w:val="29"/>
    <w:rsid w:val="00C80AEE"/>
    <w:rPr>
      <w:i/>
      <w:iCs/>
      <w:color w:val="404040" w:themeColor="text1" w:themeTint="BF"/>
    </w:rPr>
  </w:style>
  <w:style w:type="paragraph" w:styleId="ListParagraph">
    <w:name w:val="List Paragraph"/>
    <w:basedOn w:val="Normal"/>
    <w:uiPriority w:val="34"/>
    <w:qFormat/>
    <w:rsid w:val="00C80AEE"/>
    <w:pPr>
      <w:spacing w:after="160" w:line="278" w:lineRule="auto"/>
      <w:ind w:left="720"/>
      <w:contextualSpacing/>
    </w:pPr>
    <w:rPr>
      <w:rFonts w:asciiTheme="minorHAnsi" w:hAnsiTheme="minorHAnsi" w:eastAsiaTheme="minorHAnsi" w:cstheme="minorBidi"/>
      <w:kern w:val="2"/>
      <w14:ligatures w14:val="standardContextual"/>
    </w:rPr>
  </w:style>
  <w:style w:type="character" w:styleId="IntenseEmphasis">
    <w:name w:val="Intense Emphasis"/>
    <w:basedOn w:val="DefaultParagraphFont"/>
    <w:uiPriority w:val="21"/>
    <w:qFormat/>
    <w:rsid w:val="00C80AEE"/>
    <w:rPr>
      <w:i/>
      <w:iCs/>
      <w:color w:val="0F4761" w:themeColor="accent1" w:themeShade="BF"/>
    </w:rPr>
  </w:style>
  <w:style w:type="paragraph" w:styleId="IntenseQuote">
    <w:name w:val="Intense Quote"/>
    <w:basedOn w:val="Normal"/>
    <w:next w:val="Normal"/>
    <w:link w:val="IntenseQuoteChar"/>
    <w:uiPriority w:val="30"/>
    <w:qFormat/>
    <w:rsid w:val="00C80AEE"/>
    <w:pPr>
      <w:pBdr>
        <w:top w:val="single" w:color="0F4761" w:themeColor="accent1" w:themeShade="BF" w:sz="4" w:space="10"/>
        <w:bottom w:val="single" w:color="0F4761" w:themeColor="accent1" w:themeShade="BF" w:sz="4" w:space="10"/>
      </w:pBdr>
      <w:spacing w:before="360" w:after="360" w:line="278" w:lineRule="auto"/>
      <w:ind w:left="864" w:right="864"/>
      <w:jc w:val="center"/>
    </w:pPr>
    <w:rPr>
      <w:rFonts w:asciiTheme="minorHAnsi" w:hAnsiTheme="minorHAnsi" w:eastAsiaTheme="minorHAnsi" w:cstheme="minorBidi"/>
      <w:i/>
      <w:iCs/>
      <w:color w:val="0F4761" w:themeColor="accent1" w:themeShade="BF"/>
      <w:kern w:val="2"/>
      <w14:ligatures w14:val="standardContextual"/>
    </w:rPr>
  </w:style>
  <w:style w:type="character" w:styleId="IntenseQuoteChar" w:customStyle="1">
    <w:name w:val="Intense Quote Char"/>
    <w:basedOn w:val="DefaultParagraphFont"/>
    <w:link w:val="IntenseQuote"/>
    <w:uiPriority w:val="30"/>
    <w:rsid w:val="00C80AEE"/>
    <w:rPr>
      <w:i/>
      <w:iCs/>
      <w:color w:val="0F4761" w:themeColor="accent1" w:themeShade="BF"/>
    </w:rPr>
  </w:style>
  <w:style w:type="character" w:styleId="IntenseReference">
    <w:name w:val="Intense Reference"/>
    <w:basedOn w:val="DefaultParagraphFont"/>
    <w:uiPriority w:val="32"/>
    <w:qFormat/>
    <w:rsid w:val="00C80AEE"/>
    <w:rPr>
      <w:b/>
      <w:bCs/>
      <w:smallCaps/>
      <w:color w:val="0F4761" w:themeColor="accent1" w:themeShade="BF"/>
      <w:spacing w:val="5"/>
    </w:rPr>
  </w:style>
  <w:style w:type="table" w:styleId="TableGrid">
    <w:name w:val="Table Grid"/>
    <w:basedOn w:val="TableNormal"/>
    <w:uiPriority w:val="39"/>
    <w:rsid w:val="00C80AEE"/>
    <w:pPr>
      <w:spacing w:after="0" w:line="240" w:lineRule="auto"/>
    </w:pPr>
    <w:rPr>
      <w:rFonts w:ascii="Times New Roman" w:hAnsi="Times New Roman" w:eastAsia="Times New Roman" w:cs="Times New Roman"/>
      <w:kern w:val="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ebSettings.xml" Id="rId3" /><Relationship Type="http://schemas.openxmlformats.org/officeDocument/2006/relationships/customXml" Target="../customXml/item2.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customXml" Target="../customXml/item1.xml" Id="rId6"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CD2236C7C9D7042BC1ACE5D1A99B156" ma:contentTypeVersion="18" ma:contentTypeDescription="Create a new document." ma:contentTypeScope="" ma:versionID="2833afbc24b11adc7d3ff8c93a296999">
  <xsd:schema xmlns:xsd="http://www.w3.org/2001/XMLSchema" xmlns:xs="http://www.w3.org/2001/XMLSchema" xmlns:p="http://schemas.microsoft.com/office/2006/metadata/properties" xmlns:ns2="34ac5a30-d14a-4473-8a58-ce0b6461de7b" xmlns:ns3="5f36c9f6-96ff-47b5-a8e6-6a404a5c6fca" targetNamespace="http://schemas.microsoft.com/office/2006/metadata/properties" ma:root="true" ma:fieldsID="8b15be1c76460494348017e445553424" ns2:_="" ns3:_="">
    <xsd:import namespace="34ac5a30-d14a-4473-8a58-ce0b6461de7b"/>
    <xsd:import namespace="5f36c9f6-96ff-47b5-a8e6-6a404a5c6fca"/>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Location"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4ac5a30-d14a-4473-8a58-ce0b6461de7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4842382c-d026-4381-8190-48ffa8899c7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LengthInSeconds" ma:index="25"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f36c9f6-96ff-47b5-a8e6-6a404a5c6fca"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bcaa3a2-891c-4832-922e-e82e784021c9}" ma:internalName="TaxCatchAll" ma:showField="CatchAllData" ma:web="5f36c9f6-96ff-47b5-a8e6-6a404a5c6fc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5f36c9f6-96ff-47b5-a8e6-6a404a5c6fca" xsi:nil="true"/>
    <lcf76f155ced4ddcb4097134ff3c332f xmlns="34ac5a30-d14a-4473-8a58-ce0b6461de7b">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31EECB0-2306-466C-87CB-4BB94FAF0440}"/>
</file>

<file path=customXml/itemProps2.xml><?xml version="1.0" encoding="utf-8"?>
<ds:datastoreItem xmlns:ds="http://schemas.openxmlformats.org/officeDocument/2006/customXml" ds:itemID="{E34B69A0-78BD-4FF5-861B-662958A13B83}"/>
</file>

<file path=customXml/itemProps3.xml><?xml version="1.0" encoding="utf-8"?>
<ds:datastoreItem xmlns:ds="http://schemas.openxmlformats.org/officeDocument/2006/customXml" ds:itemID="{E9ACDC6E-A453-4188-B479-1028263E2C37}"/>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Phelan</dc:creator>
  <cp:keywords/>
  <dc:description/>
  <cp:lastModifiedBy>Suzanne Phelan</cp:lastModifiedBy>
  <cp:revision>3</cp:revision>
  <dcterms:created xsi:type="dcterms:W3CDTF">2025-11-22T16:02:00Z</dcterms:created>
  <dcterms:modified xsi:type="dcterms:W3CDTF">2025-11-30T18:58:1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D2236C7C9D7042BC1ACE5D1A99B156</vt:lpwstr>
  </property>
  <property fmtid="{D5CDD505-2E9C-101B-9397-08002B2CF9AE}" pid="3" name="MediaServiceImageTags">
    <vt:lpwstr/>
  </property>
</Properties>
</file>